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22863" w14:textId="7CC5EBF3" w:rsidR="00805118" w:rsidRPr="00053A76" w:rsidRDefault="00805118" w:rsidP="008051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240" w:after="160" w:line="276" w:lineRule="auto"/>
        <w:rPr>
          <w:rFonts w:eastAsia="Times New Roman"/>
          <w:b/>
          <w:bCs/>
          <w:noProof/>
          <w:color w:val="000000"/>
          <w:sz w:val="20"/>
          <w:szCs w:val="20"/>
          <w:bdr w:val="none" w:sz="0" w:space="0" w:color="auto"/>
          <w:lang w:eastAsia="de-DE" w:bidi="en-US"/>
        </w:rPr>
      </w:pPr>
      <w:r w:rsidRPr="00447F48">
        <w:rPr>
          <w:b/>
          <w:bCs/>
          <w:noProof/>
          <w:sz w:val="20"/>
          <w:szCs w:val="20"/>
        </w:rPr>
        <w:t xml:space="preserve">Table </w:t>
      </w:r>
      <w:r>
        <w:rPr>
          <w:b/>
          <w:bCs/>
          <w:noProof/>
          <w:sz w:val="20"/>
          <w:szCs w:val="20"/>
        </w:rPr>
        <w:t>S</w:t>
      </w:r>
      <w:r w:rsidR="00A00AF5">
        <w:rPr>
          <w:b/>
          <w:bCs/>
          <w:noProof/>
          <w:sz w:val="20"/>
          <w:szCs w:val="20"/>
        </w:rPr>
        <w:t>2</w:t>
      </w:r>
      <w:r w:rsidRPr="00447F48">
        <w:rPr>
          <w:b/>
          <w:bCs/>
          <w:noProof/>
          <w:sz w:val="20"/>
          <w:szCs w:val="20"/>
        </w:rPr>
        <w:t xml:space="preserve">. </w:t>
      </w:r>
      <w:r>
        <w:rPr>
          <w:b/>
          <w:bCs/>
          <w:noProof/>
          <w:sz w:val="20"/>
          <w:szCs w:val="20"/>
        </w:rPr>
        <w:t xml:space="preserve">Biochemical and anthropometrical </w:t>
      </w:r>
      <w:r w:rsidRPr="00447F48">
        <w:rPr>
          <w:b/>
          <w:bCs/>
          <w:noProof/>
          <w:sz w:val="20"/>
          <w:szCs w:val="20"/>
        </w:rPr>
        <w:t>characteristics</w:t>
      </w:r>
      <w:r>
        <w:rPr>
          <w:b/>
          <w:bCs/>
          <w:noProof/>
          <w:sz w:val="20"/>
          <w:szCs w:val="20"/>
        </w:rPr>
        <w:t xml:space="preserve"> according to each phenotype</w:t>
      </w:r>
      <w:r w:rsidRPr="00447F48">
        <w:rPr>
          <w:b/>
          <w:bCs/>
          <w:noProof/>
          <w:sz w:val="20"/>
          <w:szCs w:val="20"/>
        </w:rPr>
        <w:t>.</w:t>
      </w:r>
      <w:r w:rsidRPr="00447F48">
        <w:rPr>
          <w:noProof/>
          <w:sz w:val="20"/>
          <w:szCs w:val="20"/>
        </w:rPr>
        <w:t xml:space="preserve"> Data indicated as median ± interquartile range </w:t>
      </w:r>
      <w:r>
        <w:rPr>
          <w:noProof/>
          <w:sz w:val="20"/>
          <w:szCs w:val="20"/>
        </w:rPr>
        <w:t>[Q1, Q3]</w:t>
      </w:r>
      <w:r w:rsidRPr="00447F48">
        <w:rPr>
          <w:noProof/>
          <w:sz w:val="20"/>
          <w:szCs w:val="20"/>
        </w:rPr>
        <w:t>.</w:t>
      </w:r>
      <w:r w:rsidR="009C2C6C">
        <w:rPr>
          <w:noProof/>
          <w:sz w:val="20"/>
          <w:szCs w:val="20"/>
        </w:rPr>
        <w:t xml:space="preserve"> Raw and corrected p-values are exhibited as well.</w:t>
      </w:r>
    </w:p>
    <w:tbl>
      <w:tblPr>
        <w:tblW w:w="923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948"/>
        <w:gridCol w:w="1948"/>
        <w:gridCol w:w="1861"/>
        <w:gridCol w:w="1275"/>
      </w:tblGrid>
      <w:tr w:rsidR="00805118" w:rsidRPr="003059F4" w14:paraId="4AAEF417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B43D33" w14:textId="77777777" w:rsidR="00805118" w:rsidRPr="003059F4" w:rsidRDefault="00805118" w:rsidP="00DF5203">
            <w:pPr>
              <w:spacing w:line="276" w:lineRule="auto"/>
              <w:ind w:left="57"/>
              <w:jc w:val="center"/>
              <w:rPr>
                <w:rFonts w:eastAsia="Times New Roman"/>
                <w:b/>
                <w:bCs/>
                <w:sz w:val="20"/>
                <w:szCs w:val="20"/>
                <w:lang w:eastAsia="es-ES_tradnl"/>
              </w:rPr>
            </w:pPr>
            <w:r>
              <w:rPr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9CA233" w14:textId="5D0CE941" w:rsidR="00805118" w:rsidRPr="00793444" w:rsidRDefault="00805118" w:rsidP="00DF5203">
            <w:pPr>
              <w:spacing w:line="276" w:lineRule="auto"/>
              <w:ind w:left="57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793444">
              <w:rPr>
                <w:b/>
                <w:bCs/>
                <w:sz w:val="20"/>
                <w:szCs w:val="20"/>
              </w:rPr>
              <w:t>HepGluc[+]+</w:t>
            </w:r>
            <w:proofErr w:type="gramEnd"/>
            <w:r w:rsidRPr="00793444">
              <w:rPr>
                <w:b/>
                <w:bCs/>
                <w:sz w:val="20"/>
                <w:szCs w:val="20"/>
              </w:rPr>
              <w:t>mIR</w:t>
            </w:r>
            <w:r w:rsidR="004877DF">
              <w:rPr>
                <w:b/>
                <w:bCs/>
                <w:sz w:val="20"/>
                <w:szCs w:val="20"/>
              </w:rPr>
              <w:t xml:space="preserve"> (n=19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73BBF" w14:textId="4DFBC261" w:rsidR="00805118" w:rsidRPr="00793444" w:rsidRDefault="00805118" w:rsidP="00DF5203">
            <w:pPr>
              <w:spacing w:line="276" w:lineRule="auto"/>
              <w:ind w:left="57"/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793444">
              <w:rPr>
                <w:b/>
                <w:bCs/>
                <w:sz w:val="20"/>
                <w:szCs w:val="20"/>
              </w:rPr>
              <w:t>HepGluc[−]+</w:t>
            </w:r>
            <w:proofErr w:type="gramEnd"/>
            <w:r w:rsidRPr="00793444">
              <w:rPr>
                <w:b/>
                <w:bCs/>
                <w:sz w:val="20"/>
                <w:szCs w:val="20"/>
              </w:rPr>
              <w:t>mIR</w:t>
            </w:r>
            <w:r w:rsidR="004877DF">
              <w:rPr>
                <w:b/>
                <w:bCs/>
                <w:sz w:val="20"/>
                <w:szCs w:val="20"/>
              </w:rPr>
              <w:t xml:space="preserve"> (n=6)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8BD139" w14:textId="1FBE79ED" w:rsidR="00805118" w:rsidRPr="00793444" w:rsidRDefault="00805118" w:rsidP="00DF5203">
            <w:pPr>
              <w:spacing w:line="276" w:lineRule="auto"/>
              <w:ind w:left="57"/>
              <w:jc w:val="center"/>
              <w:rPr>
                <w:b/>
                <w:bCs/>
                <w:sz w:val="20"/>
                <w:szCs w:val="20"/>
              </w:rPr>
            </w:pPr>
            <w:r w:rsidRPr="00793444">
              <w:rPr>
                <w:b/>
                <w:bCs/>
                <w:sz w:val="20"/>
                <w:szCs w:val="20"/>
              </w:rPr>
              <w:t>HepGluc[−]+mIS</w:t>
            </w:r>
            <w:r w:rsidR="004877DF">
              <w:rPr>
                <w:b/>
                <w:bCs/>
                <w:sz w:val="20"/>
                <w:szCs w:val="20"/>
              </w:rPr>
              <w:t xml:space="preserve"> (n=1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65DF3" w14:textId="6AA5240A" w:rsidR="00805118" w:rsidRPr="00793444" w:rsidRDefault="00805118" w:rsidP="00DF5203">
            <w:pPr>
              <w:spacing w:line="276" w:lineRule="auto"/>
              <w:ind w:left="57"/>
              <w:jc w:val="center"/>
              <w:rPr>
                <w:b/>
                <w:bCs/>
                <w:sz w:val="20"/>
                <w:szCs w:val="20"/>
              </w:rPr>
            </w:pPr>
            <w:r w:rsidRPr="00793444">
              <w:rPr>
                <w:b/>
                <w:bCs/>
                <w:sz w:val="20"/>
                <w:szCs w:val="20"/>
              </w:rPr>
              <w:t>p</w:t>
            </w:r>
            <w:r w:rsidR="009C2C6C">
              <w:rPr>
                <w:b/>
                <w:bCs/>
                <w:sz w:val="20"/>
                <w:szCs w:val="20"/>
              </w:rPr>
              <w:t xml:space="preserve"> (q-FDR)</w:t>
            </w:r>
          </w:p>
        </w:tc>
      </w:tr>
      <w:tr w:rsidR="00805118" w:rsidRPr="003059F4" w14:paraId="5519DC75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6F4C4" w14:textId="77777777" w:rsidR="00805118" w:rsidRPr="003059F4" w:rsidRDefault="00805118" w:rsidP="00DF5203">
            <w:pPr>
              <w:spacing w:line="276" w:lineRule="auto"/>
              <w:ind w:left="57"/>
              <w:jc w:val="center"/>
              <w:rPr>
                <w:rFonts w:eastAsia="Times New Roman"/>
                <w:sz w:val="20"/>
                <w:szCs w:val="20"/>
                <w:lang w:eastAsia="es-ES_tradnl"/>
              </w:rPr>
            </w:pPr>
            <w:r>
              <w:rPr>
                <w:sz w:val="20"/>
                <w:szCs w:val="20"/>
              </w:rPr>
              <w:t>BMI (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8D7F3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32.66 [30.69, 35.63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4976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29.14 [28.28, 29.41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C18F2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29.94 [27.77, 35.6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5D71B" w14:textId="3D3C4F62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2.2e-06 (q=4.5e-05)</w:t>
            </w:r>
          </w:p>
        </w:tc>
      </w:tr>
      <w:tr w:rsidR="00805118" w:rsidRPr="003059F4" w14:paraId="01FB6DDC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B5071" w14:textId="77777777" w:rsidR="00805118" w:rsidRPr="003059F4" w:rsidRDefault="00805118" w:rsidP="00DF5203">
            <w:pPr>
              <w:spacing w:line="276" w:lineRule="auto"/>
              <w:ind w:left="57"/>
              <w:jc w:val="center"/>
              <w:rPr>
                <w:rFonts w:eastAsia="Times New Roman"/>
                <w:sz w:val="20"/>
                <w:szCs w:val="20"/>
                <w:lang w:eastAsia="es-ES_tradnl"/>
              </w:rPr>
            </w:pPr>
            <w:r>
              <w:rPr>
                <w:sz w:val="20"/>
                <w:szCs w:val="20"/>
              </w:rPr>
              <w:t>Glucose (mg/dL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9D406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22 [109, 160.5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9CE7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15.5 [114, 132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B4900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22.5 [105, 143.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3AE0" w14:textId="43B614C3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0.00022 (q=0.00038)</w:t>
            </w:r>
          </w:p>
        </w:tc>
      </w:tr>
      <w:tr w:rsidR="00805118" w:rsidRPr="003059F4" w14:paraId="799B2112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2332B" w14:textId="77777777" w:rsidR="00805118" w:rsidRPr="003059F4" w:rsidRDefault="00805118" w:rsidP="00DF5203">
            <w:pPr>
              <w:spacing w:line="276" w:lineRule="auto"/>
              <w:ind w:left="57"/>
              <w:jc w:val="center"/>
              <w:rPr>
                <w:rFonts w:eastAsia="Times New Roman"/>
                <w:sz w:val="20"/>
                <w:szCs w:val="20"/>
                <w:lang w:eastAsia="es-ES_tradnl"/>
              </w:rPr>
            </w:pPr>
            <w:r>
              <w:rPr>
                <w:sz w:val="20"/>
                <w:szCs w:val="20"/>
              </w:rPr>
              <w:t>HbA1c (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1AC79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7.4 [6.8, 8.2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831B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7.6 [6.05, 8.2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CAB42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6.9 [6.4, 7.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AD9D" w14:textId="43504253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4.4e-05 (q=0.00014)</w:t>
            </w:r>
          </w:p>
        </w:tc>
      </w:tr>
      <w:tr w:rsidR="00805118" w:rsidRPr="003059F4" w14:paraId="1F30F33D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50A2DA" w14:textId="77777777" w:rsidR="00805118" w:rsidRPr="003059F4" w:rsidRDefault="00805118" w:rsidP="00DF5203">
            <w:pPr>
              <w:spacing w:line="276" w:lineRule="auto"/>
              <w:ind w:left="57"/>
              <w:jc w:val="center"/>
              <w:rPr>
                <w:rFonts w:eastAsia="Times New Roman"/>
                <w:sz w:val="20"/>
                <w:szCs w:val="20"/>
                <w:lang w:eastAsia="es-ES_tradnl"/>
              </w:rPr>
            </w:pPr>
            <w:r>
              <w:rPr>
                <w:sz w:val="20"/>
                <w:szCs w:val="20"/>
              </w:rPr>
              <w:t>Neutrophiles (×10</w:t>
            </w:r>
            <w:r w:rsidRPr="001D7A44"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47403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4.3 [3.5, 5.2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389BA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4.5 [3.5, 5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7A153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4 [3.45, 5.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D7A1" w14:textId="1F42248A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0.0003 (q=0.00045)</w:t>
            </w:r>
          </w:p>
        </w:tc>
      </w:tr>
      <w:tr w:rsidR="00805118" w:rsidRPr="003059F4" w14:paraId="5BB4D72B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02408" w14:textId="77777777" w:rsidR="00805118" w:rsidRPr="003059F4" w:rsidRDefault="00805118" w:rsidP="00DF5203">
            <w:pPr>
              <w:spacing w:line="276" w:lineRule="auto"/>
              <w:ind w:left="57"/>
              <w:jc w:val="center"/>
              <w:rPr>
                <w:rFonts w:eastAsia="Times New Roman"/>
                <w:sz w:val="20"/>
                <w:szCs w:val="20"/>
                <w:lang w:eastAsia="es-ES_tradnl"/>
              </w:rPr>
            </w:pPr>
            <w:r>
              <w:rPr>
                <w:sz w:val="20"/>
                <w:szCs w:val="20"/>
              </w:rPr>
              <w:t>Lymphocytes (×10</w:t>
            </w:r>
            <w:r w:rsidRPr="001D7A44"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1B94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.8 [1.4, 2.3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B9FB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.7 [1.2, 2.2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CBB62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.85 [1.5, 2.7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7956" w14:textId="5A1ACBC6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0.00019 (q=0.00035)</w:t>
            </w:r>
          </w:p>
        </w:tc>
      </w:tr>
      <w:tr w:rsidR="00805118" w:rsidRPr="003059F4" w14:paraId="2F3208C1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F8149" w14:textId="77777777" w:rsidR="00805118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kocytes (×10</w:t>
            </w:r>
            <w:r w:rsidRPr="001D7A44"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A03E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7.12 [5.7, 8.25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3261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6.82 [5.52, 8.33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947F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6.46 [5.78, 9.7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D9D22" w14:textId="4E9E0507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0.00026 (q=0.00041)</w:t>
            </w:r>
          </w:p>
        </w:tc>
      </w:tr>
      <w:tr w:rsidR="00805118" w:rsidRPr="003059F4" w14:paraId="75ED3BFC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6A111" w14:textId="77777777" w:rsidR="00805118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lets (×10</w:t>
            </w:r>
            <w:r w:rsidRPr="001D7A44">
              <w:rPr>
                <w:sz w:val="20"/>
                <w:szCs w:val="20"/>
                <w:vertAlign w:val="superscript"/>
              </w:rPr>
              <w:t>9</w:t>
            </w:r>
            <w:r>
              <w:rPr>
                <w:sz w:val="20"/>
                <w:szCs w:val="20"/>
              </w:rPr>
              <w:t>/L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D18F" w14:textId="77777777" w:rsidR="00805118" w:rsidRPr="00AA28D2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AA28D2">
              <w:rPr>
                <w:sz w:val="20"/>
                <w:szCs w:val="20"/>
              </w:rPr>
              <w:t>257 [169, 317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2041" w14:textId="77777777" w:rsidR="00805118" w:rsidRPr="00AA28D2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AA28D2">
              <w:rPr>
                <w:sz w:val="20"/>
                <w:szCs w:val="20"/>
              </w:rPr>
              <w:t>207.5 [187, 225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B5E7E" w14:textId="77777777" w:rsidR="00805118" w:rsidRPr="00AA28D2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AA28D2">
              <w:rPr>
                <w:sz w:val="20"/>
                <w:szCs w:val="20"/>
              </w:rPr>
              <w:t>287 [241, 339.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CB70" w14:textId="79DD7CEE" w:rsidR="00805118" w:rsidRPr="00AA28D2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8.7e-05 (q=0.0002)</w:t>
            </w:r>
          </w:p>
        </w:tc>
      </w:tr>
      <w:tr w:rsidR="00805118" w:rsidRPr="003059F4" w14:paraId="7567086A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32A82" w14:textId="77777777" w:rsidR="00805118" w:rsidRPr="003059F4" w:rsidRDefault="00805118" w:rsidP="00DF5203">
            <w:pPr>
              <w:spacing w:line="276" w:lineRule="auto"/>
              <w:ind w:left="57"/>
              <w:jc w:val="center"/>
              <w:rPr>
                <w:rFonts w:eastAsia="Times New Roman"/>
                <w:sz w:val="20"/>
                <w:szCs w:val="20"/>
                <w:lang w:eastAsia="es-ES_tradnl"/>
              </w:rPr>
            </w:pPr>
            <w:r>
              <w:rPr>
                <w:sz w:val="20"/>
                <w:szCs w:val="20"/>
              </w:rPr>
              <w:t>Hemoglobin (g/dL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8FB9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2.7 [11.8, 14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08585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3.5 [12.65, 14.5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2CEF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3.7 [12.55, 14.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BC310" w14:textId="2DEE343B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0.0027 (q=0.0029)</w:t>
            </w:r>
          </w:p>
        </w:tc>
      </w:tr>
      <w:tr w:rsidR="00805118" w:rsidRPr="003059F4" w14:paraId="64A85135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AAEEA" w14:textId="77777777" w:rsidR="00805118" w:rsidRPr="003059F4" w:rsidRDefault="00805118" w:rsidP="00DF5203">
            <w:pPr>
              <w:spacing w:line="276" w:lineRule="auto"/>
              <w:ind w:left="57"/>
              <w:jc w:val="center"/>
              <w:rPr>
                <w:rFonts w:eastAsia="Times New Roman"/>
                <w:sz w:val="20"/>
                <w:szCs w:val="20"/>
                <w:lang w:eastAsia="es-ES_tradnl"/>
              </w:rPr>
            </w:pPr>
            <w:r>
              <w:rPr>
                <w:sz w:val="20"/>
                <w:szCs w:val="20"/>
              </w:rPr>
              <w:t>Chloride (mmol/L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509C4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02.5 [102, 105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49E56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02.5 [99, 104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25ED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04.5 [103, 10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E963" w14:textId="0F0074ED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0.00029 (q=0.00044)</w:t>
            </w:r>
          </w:p>
        </w:tc>
      </w:tr>
      <w:tr w:rsidR="00805118" w:rsidRPr="003059F4" w14:paraId="684CA8F2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03AB8" w14:textId="77777777" w:rsidR="00805118" w:rsidRPr="003059F4" w:rsidRDefault="00805118" w:rsidP="00DF5203">
            <w:pPr>
              <w:spacing w:line="276" w:lineRule="auto"/>
              <w:ind w:left="57"/>
              <w:jc w:val="center"/>
              <w:rPr>
                <w:rFonts w:eastAsia="Times New Roman"/>
                <w:sz w:val="20"/>
                <w:szCs w:val="20"/>
                <w:lang w:eastAsia="es-ES_tradnl"/>
              </w:rPr>
            </w:pPr>
            <w:r>
              <w:rPr>
                <w:sz w:val="20"/>
                <w:szCs w:val="20"/>
              </w:rPr>
              <w:t>Protein (g/dL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95DDD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7.4 [7, 7.65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2C9E4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7.2 [6.8, 7.6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0B2B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6.8 [6.5, 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3436" w14:textId="6D2A8008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3.8e-05 (q=0.00015)</w:t>
            </w:r>
          </w:p>
        </w:tc>
      </w:tr>
      <w:tr w:rsidR="00805118" w:rsidRPr="003059F4" w14:paraId="546614EC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A47FE" w14:textId="77777777" w:rsidR="00805118" w:rsidRPr="003059F4" w:rsidRDefault="00805118" w:rsidP="00DF5203">
            <w:pPr>
              <w:spacing w:line="276" w:lineRule="auto"/>
              <w:ind w:left="57"/>
              <w:jc w:val="center"/>
              <w:rPr>
                <w:rFonts w:eastAsia="Times New Roman"/>
                <w:sz w:val="20"/>
                <w:szCs w:val="20"/>
                <w:lang w:eastAsia="es-ES_tradnl"/>
              </w:rPr>
            </w:pPr>
            <w:r>
              <w:rPr>
                <w:sz w:val="20"/>
                <w:szCs w:val="20"/>
              </w:rPr>
              <w:t>IL-6 (</w:t>
            </w:r>
            <w:proofErr w:type="spellStart"/>
            <w:r>
              <w:rPr>
                <w:sz w:val="20"/>
                <w:szCs w:val="20"/>
              </w:rPr>
              <w:t>pg</w:t>
            </w:r>
            <w:proofErr w:type="spellEnd"/>
            <w:r>
              <w:rPr>
                <w:sz w:val="20"/>
                <w:szCs w:val="20"/>
              </w:rPr>
              <w:t>/mL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D3AF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3.82 [2.18, 6.32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B672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2.27 [1.4, 2.82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ED09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.86 [1.4, 2.5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3FE6" w14:textId="10A47042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3.8e-06 (q=4e-05)</w:t>
            </w:r>
          </w:p>
        </w:tc>
      </w:tr>
      <w:tr w:rsidR="00805118" w:rsidRPr="003059F4" w14:paraId="3E1A4584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D8EAE" w14:textId="77777777" w:rsidR="00805118" w:rsidRPr="003059F4" w:rsidRDefault="00805118" w:rsidP="00DF5203">
            <w:pPr>
              <w:spacing w:line="276" w:lineRule="auto"/>
              <w:ind w:left="57"/>
              <w:jc w:val="center"/>
              <w:rPr>
                <w:rFonts w:eastAsia="Times New Roman"/>
                <w:sz w:val="20"/>
                <w:szCs w:val="20"/>
                <w:lang w:eastAsia="es-ES_tradnl"/>
              </w:rPr>
            </w:pPr>
            <w:r>
              <w:rPr>
                <w:sz w:val="20"/>
                <w:szCs w:val="20"/>
              </w:rPr>
              <w:t>AST (U/L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78719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33 [25, 50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6947C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22 [17.5, 28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B410B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21.5 [18.5, 23.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47B1" w14:textId="50305BB7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1.2e-06 (q=3.8e-05)</w:t>
            </w:r>
          </w:p>
        </w:tc>
      </w:tr>
      <w:tr w:rsidR="00805118" w:rsidRPr="003059F4" w14:paraId="0C5761EE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9A84E" w14:textId="77777777" w:rsidR="00805118" w:rsidRPr="003059F4" w:rsidRDefault="00805118" w:rsidP="00DF5203">
            <w:pPr>
              <w:spacing w:line="276" w:lineRule="auto"/>
              <w:ind w:left="57"/>
              <w:jc w:val="center"/>
              <w:rPr>
                <w:rFonts w:eastAsia="Times New Roman"/>
                <w:sz w:val="20"/>
                <w:szCs w:val="20"/>
                <w:lang w:eastAsia="es-ES_tradnl"/>
              </w:rPr>
            </w:pPr>
            <w:r>
              <w:rPr>
                <w:sz w:val="20"/>
                <w:szCs w:val="20"/>
              </w:rPr>
              <w:t>ALT (U/L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7985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29 [19, 39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4E492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7.5 [16, 31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7540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7 [14, 23.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C0BA4" w14:textId="2525BFD7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5.6e-06 (q=4.9e-05)</w:t>
            </w:r>
          </w:p>
        </w:tc>
      </w:tr>
      <w:tr w:rsidR="00805118" w:rsidRPr="003059F4" w14:paraId="30B458F1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4A8A7" w14:textId="77777777" w:rsidR="00805118" w:rsidRPr="003059F4" w:rsidRDefault="00805118" w:rsidP="00DF5203">
            <w:pPr>
              <w:spacing w:line="276" w:lineRule="auto"/>
              <w:ind w:left="57"/>
              <w:jc w:val="center"/>
              <w:rPr>
                <w:rFonts w:eastAsia="Times New Roman"/>
                <w:sz w:val="20"/>
                <w:szCs w:val="20"/>
                <w:lang w:eastAsia="es-ES_tradnl"/>
              </w:rPr>
            </w:pPr>
            <w:r>
              <w:rPr>
                <w:sz w:val="20"/>
                <w:szCs w:val="20"/>
              </w:rPr>
              <w:t>ALP (U/L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6C331" w14:textId="108803D5" w:rsidR="00805118" w:rsidRPr="00793444" w:rsidRDefault="00805118" w:rsidP="00DF520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80 [59, 99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154D" w14:textId="4D07BE65" w:rsidR="00805118" w:rsidRPr="00793444" w:rsidRDefault="00805118" w:rsidP="00DF520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67 [61, 93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D1766" w14:textId="3D20157D" w:rsidR="00805118" w:rsidRPr="00793444" w:rsidRDefault="00805118" w:rsidP="00DF520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73 [52, 9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7513D" w14:textId="72FCA7D8" w:rsidR="00805118" w:rsidRPr="00793444" w:rsidRDefault="00F65043" w:rsidP="00DF5203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0.00012 (q=0.00026)</w:t>
            </w:r>
          </w:p>
        </w:tc>
      </w:tr>
      <w:tr w:rsidR="00805118" w:rsidRPr="003059F4" w14:paraId="3CD89606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4EFD8" w14:textId="77777777" w:rsidR="00805118" w:rsidRPr="003059F4" w:rsidRDefault="00805118" w:rsidP="00DF5203">
            <w:pPr>
              <w:spacing w:line="276" w:lineRule="auto"/>
              <w:ind w:left="57"/>
              <w:jc w:val="center"/>
              <w:rPr>
                <w:rFonts w:eastAsia="Times New Roman"/>
                <w:sz w:val="20"/>
                <w:szCs w:val="20"/>
                <w:lang w:eastAsia="es-ES_tradnl"/>
              </w:rPr>
            </w:pPr>
            <w:r>
              <w:rPr>
                <w:sz w:val="20"/>
                <w:szCs w:val="20"/>
              </w:rPr>
              <w:t>GGT (U/L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E039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29 [23, 66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3D1BC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26 [16, 34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1E9C6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8.5 [13.5, 2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2078E" w14:textId="7A851122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3.7e-06 (q=4.6e-05)</w:t>
            </w:r>
          </w:p>
        </w:tc>
      </w:tr>
      <w:tr w:rsidR="00805118" w:rsidRPr="003059F4" w14:paraId="587900B5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029F0" w14:textId="77777777" w:rsidR="00805118" w:rsidRPr="003059F4" w:rsidRDefault="00805118" w:rsidP="00DF5203">
            <w:pPr>
              <w:spacing w:line="276" w:lineRule="auto"/>
              <w:ind w:left="57"/>
              <w:jc w:val="center"/>
              <w:rPr>
                <w:rFonts w:eastAsia="Times New Roman"/>
                <w:sz w:val="20"/>
                <w:szCs w:val="20"/>
                <w:lang w:eastAsia="es-ES_tradnl"/>
              </w:rPr>
            </w:pPr>
            <w:r>
              <w:rPr>
                <w:sz w:val="20"/>
                <w:szCs w:val="20"/>
              </w:rPr>
              <w:t>HDL (mg/dL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5BA27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44 [38, 52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3151A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47.5 [33, 55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635B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49 [40, 5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97CE4" w14:textId="0091F239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0.00094 (q=0.0012)</w:t>
            </w:r>
          </w:p>
        </w:tc>
      </w:tr>
      <w:tr w:rsidR="00805118" w:rsidRPr="003059F4" w14:paraId="31C3B81F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CFD57" w14:textId="77777777" w:rsidR="00805118" w:rsidRPr="003059F4" w:rsidRDefault="00805118" w:rsidP="00DF5203">
            <w:pPr>
              <w:spacing w:line="276" w:lineRule="auto"/>
              <w:ind w:left="57"/>
              <w:jc w:val="center"/>
              <w:rPr>
                <w:rFonts w:eastAsia="Times New Roman"/>
                <w:sz w:val="20"/>
                <w:szCs w:val="20"/>
                <w:lang w:eastAsia="es-ES_tradnl"/>
              </w:rPr>
            </w:pPr>
            <w:r>
              <w:rPr>
                <w:sz w:val="20"/>
                <w:szCs w:val="20"/>
              </w:rPr>
              <w:t>LDL (mg/dL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FC76D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02 [82, 111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26BC1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15.5 [90, 123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C85B4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86 [74.5, 10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24C3E" w14:textId="7D47CF1C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0.0017 (q=0.002)</w:t>
            </w:r>
          </w:p>
        </w:tc>
      </w:tr>
      <w:tr w:rsidR="00805118" w:rsidRPr="003059F4" w14:paraId="3DA2D056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B4FAF" w14:textId="77777777" w:rsidR="00805118" w:rsidRPr="003059F4" w:rsidRDefault="00805118" w:rsidP="00DF5203">
            <w:pPr>
              <w:spacing w:line="276" w:lineRule="auto"/>
              <w:ind w:left="57"/>
              <w:jc w:val="center"/>
              <w:rPr>
                <w:rFonts w:eastAsia="Times New Roman"/>
                <w:sz w:val="20"/>
                <w:szCs w:val="20"/>
                <w:lang w:eastAsia="es-ES_tradnl"/>
              </w:rPr>
            </w:pPr>
            <w:r>
              <w:rPr>
                <w:sz w:val="20"/>
                <w:szCs w:val="20"/>
              </w:rPr>
              <w:t>Cholesterol (mg/dL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BEEB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70 [154, 209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52F1D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89 [162, 200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D3B09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61 [138, 17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9764" w14:textId="339245A0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0.00073 (q=0.00096)</w:t>
            </w:r>
          </w:p>
        </w:tc>
      </w:tr>
      <w:tr w:rsidR="00805118" w:rsidRPr="003059F4" w14:paraId="7A1EC8AD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F5A92" w14:textId="77777777" w:rsidR="00805118" w:rsidRPr="003059F4" w:rsidRDefault="00805118" w:rsidP="00DF5203">
            <w:pPr>
              <w:spacing w:line="276" w:lineRule="auto"/>
              <w:ind w:left="57"/>
              <w:jc w:val="center"/>
              <w:rPr>
                <w:rFonts w:eastAsia="Times New Roman"/>
                <w:sz w:val="20"/>
                <w:szCs w:val="20"/>
                <w:lang w:eastAsia="es-ES_tradnl"/>
              </w:rPr>
            </w:pPr>
            <w:r>
              <w:rPr>
                <w:sz w:val="20"/>
                <w:szCs w:val="20"/>
              </w:rPr>
              <w:t>FFA (mg/dL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5906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0.75 [0.56, 0.85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E07AE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0.78 [0.6, 0.98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8981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0.63 [0.58, 0.7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1E42" w14:textId="520512A6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0.002 (q=0.0023)</w:t>
            </w:r>
          </w:p>
        </w:tc>
      </w:tr>
      <w:tr w:rsidR="00805118" w:rsidRPr="003059F4" w14:paraId="316123A6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59AF9" w14:textId="77777777" w:rsidR="00805118" w:rsidRPr="003059F4" w:rsidRDefault="00805118" w:rsidP="00DF5203">
            <w:pPr>
              <w:spacing w:line="276" w:lineRule="auto"/>
              <w:ind w:left="57"/>
              <w:jc w:val="center"/>
              <w:rPr>
                <w:rFonts w:eastAsia="Times New Roman"/>
                <w:sz w:val="20"/>
                <w:szCs w:val="20"/>
                <w:lang w:eastAsia="es-ES_tradnl"/>
              </w:rPr>
            </w:pPr>
            <w:r>
              <w:rPr>
                <w:sz w:val="20"/>
                <w:szCs w:val="20"/>
              </w:rPr>
              <w:t>TG (mg/dL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FB2E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54 [103, 203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DA71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10 [83, 127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0CDF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96 [66, 14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DAF75" w14:textId="27DAA53E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3.3e-05 (q=0.00017)</w:t>
            </w:r>
          </w:p>
        </w:tc>
      </w:tr>
      <w:tr w:rsidR="00805118" w:rsidRPr="003059F4" w14:paraId="44D8A033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172CA" w14:textId="77777777" w:rsidR="00805118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 (</w:t>
            </w:r>
            <w:proofErr w:type="spellStart"/>
            <w:r>
              <w:rPr>
                <w:sz w:val="20"/>
                <w:szCs w:val="20"/>
              </w:rPr>
              <w:t>mU</w:t>
            </w:r>
            <w:proofErr w:type="spellEnd"/>
            <w:r>
              <w:rPr>
                <w:sz w:val="20"/>
                <w:szCs w:val="20"/>
              </w:rPr>
              <w:t>/L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A745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AA28D2">
              <w:rPr>
                <w:sz w:val="20"/>
                <w:szCs w:val="20"/>
              </w:rPr>
              <w:t>21.77 [15.54, 74.83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CD85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AA28D2">
              <w:rPr>
                <w:sz w:val="20"/>
                <w:szCs w:val="20"/>
              </w:rPr>
              <w:t>11.51 [8.95, 13.5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3DC9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AA28D2">
              <w:rPr>
                <w:sz w:val="20"/>
                <w:szCs w:val="20"/>
              </w:rPr>
              <w:t>15.12 [9.31, 19.2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A1306" w14:textId="0A505352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3e-05 (q=0.00017)</w:t>
            </w:r>
          </w:p>
        </w:tc>
      </w:tr>
      <w:tr w:rsidR="00805118" w:rsidRPr="003059F4" w14:paraId="6DE819AD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6A842" w14:textId="77777777" w:rsidR="00805118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IINP (ng/mL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1BCBF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AA28D2">
              <w:rPr>
                <w:sz w:val="20"/>
                <w:szCs w:val="20"/>
              </w:rPr>
              <w:t>6.27 [5.05, 9.69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E43F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AA28D2">
              <w:rPr>
                <w:sz w:val="20"/>
                <w:szCs w:val="20"/>
              </w:rPr>
              <w:t>7.04 [5.88, 8.68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B1E35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AA28D2">
              <w:rPr>
                <w:sz w:val="20"/>
                <w:szCs w:val="20"/>
              </w:rPr>
              <w:t>7.64 [5.88, 9.1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7826" w14:textId="39892AE9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0.0038 (q=0.004)</w:t>
            </w:r>
          </w:p>
        </w:tc>
      </w:tr>
      <w:tr w:rsidR="00805118" w:rsidRPr="003059F4" w14:paraId="6A05147F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E0232" w14:textId="77777777" w:rsidR="00805118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P-1 (ng/mL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73E37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AA28D2">
              <w:rPr>
                <w:sz w:val="20"/>
                <w:szCs w:val="20"/>
              </w:rPr>
              <w:t>299.55 [219.9, 379.6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75CE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AA28D2">
              <w:rPr>
                <w:sz w:val="20"/>
                <w:szCs w:val="20"/>
              </w:rPr>
              <w:t>226.15 [214.7, 308.8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5805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AA28D2">
              <w:rPr>
                <w:sz w:val="20"/>
                <w:szCs w:val="20"/>
              </w:rPr>
              <w:t>253.7 [230.9, 289.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B9F26" w14:textId="74D6E54B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8e-05 (q=0.0002)</w:t>
            </w:r>
          </w:p>
        </w:tc>
      </w:tr>
      <w:tr w:rsidR="00805118" w:rsidRPr="003059F4" w14:paraId="17104E81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045F8" w14:textId="77777777" w:rsidR="00805118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Hyaluronic acid (ng/mL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2246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AA28D2">
              <w:rPr>
                <w:sz w:val="20"/>
                <w:szCs w:val="20"/>
              </w:rPr>
              <w:t>60.49 [27.49, 99.35]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8F7B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AA28D2">
              <w:rPr>
                <w:sz w:val="20"/>
                <w:szCs w:val="20"/>
              </w:rPr>
              <w:t>53.66 [33.78, 87.12]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11010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AA28D2">
              <w:rPr>
                <w:sz w:val="20"/>
                <w:szCs w:val="20"/>
              </w:rPr>
              <w:t>37.59 [30.21, 46.9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205C" w14:textId="64C5140C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0.002 (q=0.0022)</w:t>
            </w:r>
          </w:p>
        </w:tc>
      </w:tr>
      <w:tr w:rsidR="00805118" w:rsidRPr="003059F4" w14:paraId="1707AC76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A05F9C" w14:textId="77777777" w:rsidR="00805118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A-IR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center"/>
          </w:tcPr>
          <w:p w14:paraId="0E80DF15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8.27 [4.61, 21.43]</w:t>
            </w:r>
          </w:p>
        </w:tc>
        <w:tc>
          <w:tcPr>
            <w:tcW w:w="1948" w:type="dxa"/>
            <w:tcBorders>
              <w:top w:val="nil"/>
              <w:left w:val="nil"/>
              <w:right w:val="nil"/>
            </w:tcBorders>
            <w:vAlign w:val="center"/>
          </w:tcPr>
          <w:p w14:paraId="00FAE254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3.68 [1.44, 5.67]</w:t>
            </w:r>
          </w:p>
        </w:tc>
        <w:tc>
          <w:tcPr>
            <w:tcW w:w="1861" w:type="dxa"/>
            <w:tcBorders>
              <w:top w:val="nil"/>
              <w:left w:val="nil"/>
              <w:right w:val="nil"/>
            </w:tcBorders>
            <w:vAlign w:val="center"/>
          </w:tcPr>
          <w:p w14:paraId="33C95EBF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3.88 [3.19, 5.27]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4F44A200" w14:textId="1BBA5DA2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3.4e-05 (q=0.00016)</w:t>
            </w:r>
          </w:p>
        </w:tc>
      </w:tr>
      <w:tr w:rsidR="00805118" w:rsidRPr="003059F4" w14:paraId="391C7A7B" w14:textId="77777777" w:rsidTr="00DF5203">
        <w:trPr>
          <w:trHeight w:val="300"/>
          <w:jc w:val="center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6FED8E" w14:textId="77777777" w:rsidR="00805118" w:rsidRPr="00913900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913900">
              <w:rPr>
                <w:sz w:val="20"/>
                <w:szCs w:val="20"/>
              </w:rPr>
              <w:t>IS</w:t>
            </w:r>
            <w:r w:rsidRPr="00913900">
              <w:rPr>
                <w:sz w:val="20"/>
                <w:szCs w:val="20"/>
                <w:vertAlign w:val="subscript"/>
              </w:rPr>
              <w:t>HEC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F92D64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1.45 [1.12, 1.98]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F0FC6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2.47 [1.5, 2.86]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CEC7B" w14:textId="77777777" w:rsidR="00805118" w:rsidRPr="00793444" w:rsidRDefault="00805118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793444">
              <w:rPr>
                <w:sz w:val="20"/>
                <w:szCs w:val="20"/>
              </w:rPr>
              <w:t>5.2 [4.3, 6.14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90472" w14:textId="044F0C34" w:rsidR="00805118" w:rsidRPr="00793444" w:rsidRDefault="00F65043" w:rsidP="00DF5203">
            <w:pPr>
              <w:spacing w:line="276" w:lineRule="auto"/>
              <w:ind w:left="57"/>
              <w:jc w:val="center"/>
              <w:rPr>
                <w:sz w:val="20"/>
                <w:szCs w:val="20"/>
              </w:rPr>
            </w:pPr>
            <w:r w:rsidRPr="00F65043">
              <w:rPr>
                <w:sz w:val="20"/>
                <w:szCs w:val="20"/>
              </w:rPr>
              <w:t>4e-05 (q=0.00015)</w:t>
            </w:r>
          </w:p>
        </w:tc>
      </w:tr>
    </w:tbl>
    <w:p w14:paraId="14939E32" w14:textId="77777777" w:rsidR="00805118" w:rsidRDefault="00805118" w:rsidP="00805118">
      <w:pPr>
        <w:spacing w:line="276" w:lineRule="auto"/>
        <w:jc w:val="both"/>
        <w:rPr>
          <w:sz w:val="20"/>
          <w:szCs w:val="20"/>
        </w:rPr>
      </w:pPr>
      <w:r>
        <w:rPr>
          <w:sz w:val="20"/>
          <w:szCs w:val="20"/>
        </w:rPr>
        <w:t>Abbreviations</w:t>
      </w:r>
      <w:r w:rsidRPr="00E54DAB">
        <w:rPr>
          <w:sz w:val="20"/>
          <w:szCs w:val="20"/>
        </w:rPr>
        <w:t xml:space="preserve">: BMI, Body mass index; AST, Aspartate aminotransferase; ALT, Alanine </w:t>
      </w:r>
      <w:proofErr w:type="spellStart"/>
      <w:r w:rsidRPr="00E54DAB">
        <w:rPr>
          <w:sz w:val="20"/>
          <w:szCs w:val="20"/>
        </w:rPr>
        <w:t>aminostransferase</w:t>
      </w:r>
      <w:proofErr w:type="spellEnd"/>
      <w:r w:rsidRPr="00E54DAB">
        <w:rPr>
          <w:sz w:val="20"/>
          <w:szCs w:val="20"/>
        </w:rPr>
        <w:t xml:space="preserve">; ALP, Alkaline </w:t>
      </w:r>
      <w:proofErr w:type="spellStart"/>
      <w:r w:rsidRPr="00E54DAB">
        <w:rPr>
          <w:sz w:val="20"/>
          <w:szCs w:val="20"/>
        </w:rPr>
        <w:t>aminostransferase</w:t>
      </w:r>
      <w:proofErr w:type="spellEnd"/>
      <w:r w:rsidRPr="00E54DAB">
        <w:rPr>
          <w:sz w:val="20"/>
          <w:szCs w:val="20"/>
        </w:rPr>
        <w:t xml:space="preserve">; GGT, Gamma-glutamyl </w:t>
      </w:r>
      <w:proofErr w:type="spellStart"/>
      <w:r w:rsidRPr="00E54DAB">
        <w:rPr>
          <w:sz w:val="20"/>
          <w:szCs w:val="20"/>
        </w:rPr>
        <w:t>aminostransferase</w:t>
      </w:r>
      <w:proofErr w:type="spellEnd"/>
      <w:r w:rsidRPr="00E54DAB">
        <w:rPr>
          <w:sz w:val="20"/>
          <w:szCs w:val="20"/>
        </w:rPr>
        <w:t xml:space="preserve">; HDL and LDL, High- and low-density lipoproteins; FFA, Free fatty acids; TG, </w:t>
      </w:r>
      <w:proofErr w:type="spellStart"/>
      <w:r w:rsidRPr="00E54DAB">
        <w:rPr>
          <w:sz w:val="20"/>
          <w:szCs w:val="20"/>
        </w:rPr>
        <w:t>Trigylcerides</w:t>
      </w:r>
      <w:proofErr w:type="spellEnd"/>
      <w:r>
        <w:rPr>
          <w:sz w:val="20"/>
          <w:szCs w:val="20"/>
        </w:rPr>
        <w:t>; PIIINP, Type III Procollagen Peptide; TIMP-1, Metallopeptidase Inhibitor 1; IS</w:t>
      </w:r>
      <w:r w:rsidRPr="00913900">
        <w:rPr>
          <w:sz w:val="20"/>
          <w:szCs w:val="20"/>
          <w:vertAlign w:val="subscript"/>
        </w:rPr>
        <w:t>HEC</w:t>
      </w:r>
      <w:r>
        <w:rPr>
          <w:sz w:val="20"/>
          <w:szCs w:val="20"/>
        </w:rPr>
        <w:t>, Whole-body IS.</w:t>
      </w:r>
    </w:p>
    <w:p w14:paraId="008692EB" w14:textId="77777777" w:rsidR="00393619" w:rsidRDefault="00393619"/>
    <w:sectPr w:rsidR="003936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5118"/>
    <w:rsid w:val="00094162"/>
    <w:rsid w:val="0009799D"/>
    <w:rsid w:val="00187AC5"/>
    <w:rsid w:val="00207D9F"/>
    <w:rsid w:val="002A45FA"/>
    <w:rsid w:val="002D6E3F"/>
    <w:rsid w:val="00380DF9"/>
    <w:rsid w:val="00393619"/>
    <w:rsid w:val="003D1FC1"/>
    <w:rsid w:val="003D4FEE"/>
    <w:rsid w:val="003F43D1"/>
    <w:rsid w:val="00403926"/>
    <w:rsid w:val="00403F22"/>
    <w:rsid w:val="0043031D"/>
    <w:rsid w:val="00432E31"/>
    <w:rsid w:val="00433C94"/>
    <w:rsid w:val="004359ED"/>
    <w:rsid w:val="0046068F"/>
    <w:rsid w:val="004877DF"/>
    <w:rsid w:val="005769E4"/>
    <w:rsid w:val="005B652D"/>
    <w:rsid w:val="005C7111"/>
    <w:rsid w:val="005C7A46"/>
    <w:rsid w:val="005F2337"/>
    <w:rsid w:val="00674651"/>
    <w:rsid w:val="00711CFF"/>
    <w:rsid w:val="00713A6D"/>
    <w:rsid w:val="00722189"/>
    <w:rsid w:val="007465C9"/>
    <w:rsid w:val="007678FF"/>
    <w:rsid w:val="007E6D1F"/>
    <w:rsid w:val="0080254A"/>
    <w:rsid w:val="00805118"/>
    <w:rsid w:val="00850724"/>
    <w:rsid w:val="008B5E30"/>
    <w:rsid w:val="008D202D"/>
    <w:rsid w:val="00910D5D"/>
    <w:rsid w:val="009859DC"/>
    <w:rsid w:val="009C0189"/>
    <w:rsid w:val="009C2C6C"/>
    <w:rsid w:val="00A00AF5"/>
    <w:rsid w:val="00A35B2A"/>
    <w:rsid w:val="00A3723E"/>
    <w:rsid w:val="00A42173"/>
    <w:rsid w:val="00AB64DC"/>
    <w:rsid w:val="00AC6A12"/>
    <w:rsid w:val="00B16BCC"/>
    <w:rsid w:val="00B54040"/>
    <w:rsid w:val="00B845A1"/>
    <w:rsid w:val="00BB4984"/>
    <w:rsid w:val="00BF299F"/>
    <w:rsid w:val="00C06C23"/>
    <w:rsid w:val="00C14049"/>
    <w:rsid w:val="00C32DCC"/>
    <w:rsid w:val="00C97B21"/>
    <w:rsid w:val="00CA0E0C"/>
    <w:rsid w:val="00DF1588"/>
    <w:rsid w:val="00DF5203"/>
    <w:rsid w:val="00E33A4C"/>
    <w:rsid w:val="00E55755"/>
    <w:rsid w:val="00E629B7"/>
    <w:rsid w:val="00F36C45"/>
    <w:rsid w:val="00F65043"/>
    <w:rsid w:val="00F70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4C7DE"/>
  <w15:chartTrackingRefBased/>
  <w15:docId w15:val="{77EE8093-D14E-5242-8D78-79F595F2A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51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511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bdr w:val="none" w:sz="0" w:space="0" w:color="auto"/>
      <w:lang w:val="en-E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511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bdr w:val="none" w:sz="0" w:space="0" w:color="auto"/>
      <w:lang w:val="en-E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511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bdr w:val="none" w:sz="0" w:space="0" w:color="auto"/>
      <w:lang w:val="en-E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11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bdr w:val="none" w:sz="0" w:space="0" w:color="auto"/>
      <w:lang w:val="en-E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511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bdr w:val="none" w:sz="0" w:space="0" w:color="auto"/>
      <w:lang w:val="en-E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511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E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511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E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511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E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5118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E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51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51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51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511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511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51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51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51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51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511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E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51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5118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E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51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511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:lang w:val="en-E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51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511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:lang w:val="en-E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51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5118"/>
    <w:pPr>
      <w:pBdr>
        <w:top w:val="single" w:sz="4" w:space="10" w:color="2F5496" w:themeColor="accent1" w:themeShade="BF"/>
        <w:left w:val="none" w:sz="0" w:space="0" w:color="auto"/>
        <w:bottom w:val="single" w:sz="4" w:space="10" w:color="2F5496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bdr w:val="none" w:sz="0" w:space="0" w:color="auto"/>
      <w:lang w:val="en-E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51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511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1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Aladich, Queralt</dc:creator>
  <cp:keywords/>
  <dc:description/>
  <cp:lastModifiedBy>Martin Aladich, Queralt</cp:lastModifiedBy>
  <cp:revision>4</cp:revision>
  <dcterms:created xsi:type="dcterms:W3CDTF">2026-02-09T12:30:00Z</dcterms:created>
  <dcterms:modified xsi:type="dcterms:W3CDTF">2026-02-11T22:12:00Z</dcterms:modified>
</cp:coreProperties>
</file>